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firstLine="1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The qRT-PCR primers of CDPK and CRK genes</w:t>
      </w:r>
    </w:p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880"/>
        <w:gridCol w:w="1401"/>
        <w:gridCol w:w="3461"/>
        <w:gridCol w:w="3739"/>
      </w:tblGrid>
      <w:tr>
        <w:trPr>
          <w:trHeight w:val="285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am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am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Name</w:t>
            </w:r>
          </w:p>
        </w:tc>
        <w:tc>
          <w:tcPr>
            <w:tcW w:w="34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Left primer (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ʹ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 to 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ʹ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)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Right primer (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ʹ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 xml:space="preserve"> to 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ʹ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1g001337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1g1037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TGTGAAGCCGGGTAAAT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TGTGAAGCCGGGTAAAT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1g001406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1g0881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TAGGACCTAAGTTAGGCAA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TAGTAGGATCACTGCTA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1g001476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1g1050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TCTAGAGGAGAAGAACAA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CTAGGGGATGTATGAGGA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1g001806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0g1703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GGGGTATTAAAGAACCT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TTTTCCCTCTCTATCTTCA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1g005134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7g1749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ATGGGCACCGTGGATCA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TTGGTGGTGGCCTCACAGG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1g005424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0g7670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CCGTGGATCTTTCCGAG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GTCTTATGACCCAGAACG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2g000275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2g0345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CAACGAGATGGTAAAGG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GCGGTTGTGGCAGTGG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2g002320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0g5545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CTGCTAGCTCAAAAGTT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TATTGCAATGAGACCCCT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3g00102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0g3763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CCTGCATAAGACCAGA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AGTTACTCCGAATTCA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3g002819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3g1095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CAAAACTAAACCAGC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TTGCTTGAGGCCTCGTG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4g000135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4g1634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TAAAGCATGTTGTTGT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ACGATATTGGTGCTGGT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4g001808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4g0843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CAGAGAATAGCACAACA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GGGGATTGATTTGCAGG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4g002071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4g0398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AGTTCCAAAGTTAGTGGCT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TGCTTTTGAGGTTTCCCTGG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4g002230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4g0168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AGAAATATACCCAACA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CCTGTTGCTGTGGCTTC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5g000414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5g0320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GCCTTCGCCTTTCAAGATTTTT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ATGTGCATTGAAACAGCAAGGT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6g000671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6g1686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CAAGAAAGTTGTTCCA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CTTCCTAACTCCTTC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6g001318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6g1183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AAAAAGAGACCTCCAATAT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ATGTTGTACCAAATTGC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6g002308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0g1381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CTCCGGCAGCTGTAG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CACGCCAAATTCGCCT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1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7g000013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0g6718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AAAACATCATCTTTAT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CCTCCAAACATCCT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7g000770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0g1720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GGTGAAACAGAATAAG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CTTGTCCTAACTTCCTC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7g000773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0g1723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GTAGGACCCAAATTGG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ATCCATCCGTTTTCGAT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8g000525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0g3295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TCATGAAAAGATCTCGA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ATAACCTGCTCAGCC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8g001300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0g2464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GCACCTTATCTTCCGA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GCCGAATTGACCGCGG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10g002105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0g1385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TACCAAAAACTTCAGA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CGTAACCCCAAATTCA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11g000778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1g1109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AAACCCTTTTGCTCTT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CTAGCTCATGACCAAGAT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6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12g000076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2g2158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ACCATCAAAAAGTCCT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CTAGGGTGTATGTTG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12g000830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1g1112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TGTTCAAGGGGCCAA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TTTTGGTGGTGTAACTGG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12g001828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2g0723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CCGGATGATACTGCTTCCA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TGTTATATGTTCTGGTGG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29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0g003107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9g1026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AGATCTCCGGCAGCTGTT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CTACCAAATACCTCT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3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0g003951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10g0997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GTGGATCTATTGGAGG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CTGGTTACTGCTTGTAC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DPK3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0g3530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GGGACCCACGTTGAACAAA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TGCCATCATTGCCATCG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RK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RK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RK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1g000496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8g1242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CTCAAAGCCTCCAAGAC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AAGCAGAAGAGTGACGGG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RK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2g000628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2g0204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TCAAAACCTCCCCCTGAAC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GGAGTAGAATTTGCCGGA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RK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2g002836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2g2306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CCCTCAAATTACTCCGGCG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CTTGGACTGTAGAAAGGG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RK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3g001828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3g1951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CACCGCCCTAAACCACCGC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AGACGGTGGTGGAAATGGCC</w:t>
            </w:r>
          </w:p>
        </w:tc>
      </w:tr>
      <w:tr>
        <w:trPr>
          <w:trHeight w:val="30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RK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pang03g002325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03g15750</w:t>
            </w:r>
          </w:p>
        </w:tc>
        <w:tc>
          <w:tcPr>
            <w:tcW w:w="3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GCAACAGCAACACTGAAACA</w:t>
            </w:r>
          </w:p>
        </w:tc>
        <w:tc>
          <w:tcPr>
            <w:tcW w:w="3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CTGATTATCCCAAACTGCCC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1:20:00Z</dcterms:created>
  <dc:creator>Administrator</dc:creator>
  <dc:description/>
  <cp:keywords/>
  <dc:language>en-US</dc:language>
  <cp:lastModifiedBy>admin</cp:lastModifiedBy>
  <dcterms:modified xsi:type="dcterms:W3CDTF">2015-02-28T06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